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6DA9AD" w14:textId="0D666D4B" w:rsidR="00D75D89" w:rsidRPr="0043736D" w:rsidRDefault="00D75D8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3736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LE 3 – OUTLIER ANALYSIS</w:t>
      </w:r>
    </w:p>
    <w:p w14:paraId="5ACAB8C1" w14:textId="77777777" w:rsidR="00D75D89" w:rsidRPr="0043736D" w:rsidRDefault="00D75D8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ABB1744" w14:textId="77777777" w:rsidR="00064726" w:rsidRDefault="0006472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275604" w14:textId="36489797" w:rsidR="00D75D89" w:rsidRPr="0043736D" w:rsidRDefault="00D75D8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3736D">
        <w:rPr>
          <w:rFonts w:ascii="Times New Roman" w:hAnsi="Times New Roman" w:cs="Times New Roman"/>
          <w:b/>
          <w:bCs/>
          <w:sz w:val="24"/>
          <w:szCs w:val="24"/>
          <w:lang w:val="en-US"/>
        </w:rPr>
        <w:t>Sensitivity analysis of SPADI pain deleting outliers</w:t>
      </w:r>
    </w:p>
    <w:p w14:paraId="1816BC91" w14:textId="77777777" w:rsidR="00D75D89" w:rsidRPr="0043736D" w:rsidRDefault="00D75D89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55"/>
        <w:gridCol w:w="2856"/>
        <w:gridCol w:w="2856"/>
      </w:tblGrid>
      <w:tr w:rsidR="00943BFB" w:rsidRPr="00943BFB" w14:paraId="19F238E6" w14:textId="77777777" w:rsidTr="00943BFB">
        <w:tc>
          <w:tcPr>
            <w:tcW w:w="28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63C97" w14:textId="77777777" w:rsidR="00943BFB" w:rsidRPr="00943BFB" w:rsidRDefault="00943BFB" w:rsidP="00943BF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3B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57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F1A56" w14:textId="77777777" w:rsidR="00943BFB" w:rsidRPr="00943BFB" w:rsidRDefault="00943BFB" w:rsidP="00943B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3B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BLE ANALYSIS</w:t>
            </w:r>
          </w:p>
        </w:tc>
      </w:tr>
      <w:tr w:rsidR="00943BFB" w:rsidRPr="00943BFB" w14:paraId="100AC768" w14:textId="77777777" w:rsidTr="00943BF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D9981" w14:textId="77777777" w:rsidR="00943BFB" w:rsidRPr="00943BFB" w:rsidRDefault="00943BFB" w:rsidP="00943B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6F4C7" w14:textId="10355E5A" w:rsidR="00943BFB" w:rsidRPr="00943BFB" w:rsidRDefault="0043736D" w:rsidP="00943BF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943BFB" w:rsidRPr="00943B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efficient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96D81" w14:textId="77777777" w:rsidR="00943BFB" w:rsidRPr="00943BFB" w:rsidRDefault="00943BFB" w:rsidP="00943BF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3B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 – </w:t>
            </w:r>
            <w:proofErr w:type="spellStart"/>
            <w:r w:rsidRPr="00943B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943BFB" w:rsidRPr="00943BFB" w14:paraId="2577672D" w14:textId="77777777" w:rsidTr="00943BFB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09695" w14:textId="77777777" w:rsidR="00943BFB" w:rsidRPr="00943BFB" w:rsidRDefault="00943BFB" w:rsidP="00943B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3BFB">
              <w:rPr>
                <w:rFonts w:ascii="Times New Roman" w:hAnsi="Times New Roman" w:cs="Times New Roman"/>
                <w:sz w:val="24"/>
                <w:szCs w:val="24"/>
              </w:rPr>
              <w:t>PCS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D95A4" w14:textId="77777777" w:rsidR="00943BFB" w:rsidRPr="00943BFB" w:rsidRDefault="00943BFB" w:rsidP="00943B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3BFB">
              <w:rPr>
                <w:rFonts w:ascii="Times New Roman" w:hAnsi="Times New Roman" w:cs="Times New Roman"/>
                <w:sz w:val="24"/>
                <w:szCs w:val="24"/>
              </w:rPr>
              <w:t>1.00 (0.98 to 1.01)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2814F" w14:textId="77777777" w:rsidR="00943BFB" w:rsidRPr="00943BFB" w:rsidRDefault="00943BFB" w:rsidP="00943B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3BFB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943BFB" w:rsidRPr="00943BFB" w14:paraId="7575854E" w14:textId="77777777" w:rsidTr="00943BFB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DFB04" w14:textId="0240FB3B" w:rsidR="00943BFB" w:rsidRPr="00943BFB" w:rsidRDefault="00943BFB" w:rsidP="00943B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3BFB">
              <w:rPr>
                <w:rFonts w:ascii="Times New Roman" w:hAnsi="Times New Roman" w:cs="Times New Roman"/>
                <w:sz w:val="24"/>
                <w:szCs w:val="24"/>
              </w:rPr>
              <w:t>STAI t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3C835" w14:textId="77777777" w:rsidR="00943BFB" w:rsidRPr="00943BFB" w:rsidRDefault="00943BFB" w:rsidP="00943B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3BFB">
              <w:rPr>
                <w:rFonts w:ascii="Times New Roman" w:hAnsi="Times New Roman" w:cs="Times New Roman"/>
                <w:sz w:val="24"/>
                <w:szCs w:val="24"/>
              </w:rPr>
              <w:t>1.03 (0.95 to 1.11)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4678F" w14:textId="77777777" w:rsidR="00943BFB" w:rsidRPr="00943BFB" w:rsidRDefault="00943BFB" w:rsidP="00943B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3BFB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943BFB" w:rsidRPr="00943BFB" w14:paraId="7A51B787" w14:textId="77777777" w:rsidTr="00943BFB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7EF8F" w14:textId="078E1398" w:rsidR="00943BFB" w:rsidRPr="00943BFB" w:rsidRDefault="00943BFB" w:rsidP="00943B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3BFB">
              <w:rPr>
                <w:rFonts w:ascii="Times New Roman" w:hAnsi="Times New Roman" w:cs="Times New Roman"/>
                <w:sz w:val="24"/>
                <w:szCs w:val="24"/>
              </w:rPr>
              <w:t>STAI 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E0A4E" w14:textId="77777777" w:rsidR="00943BFB" w:rsidRPr="00943BFB" w:rsidRDefault="00943BFB" w:rsidP="00943B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3BFB">
              <w:rPr>
                <w:rFonts w:ascii="Times New Roman" w:hAnsi="Times New Roman" w:cs="Times New Roman"/>
                <w:sz w:val="24"/>
                <w:szCs w:val="24"/>
              </w:rPr>
              <w:t>0.97 (0.91 to 1.03)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E2582" w14:textId="77777777" w:rsidR="00943BFB" w:rsidRPr="00943BFB" w:rsidRDefault="00943BFB" w:rsidP="00943B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3BFB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943BFB" w:rsidRPr="00943BFB" w14:paraId="4084A3FE" w14:textId="77777777" w:rsidTr="00943BFB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AA4F0" w14:textId="77777777" w:rsidR="00943BFB" w:rsidRPr="00943BFB" w:rsidRDefault="00943BFB" w:rsidP="00943B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3BFB">
              <w:rPr>
                <w:rFonts w:ascii="Times New Roman" w:hAnsi="Times New Roman" w:cs="Times New Roman"/>
                <w:sz w:val="24"/>
                <w:szCs w:val="24"/>
              </w:rPr>
              <w:t xml:space="preserve">FABQ </w:t>
            </w:r>
            <w:proofErr w:type="spellStart"/>
            <w:r w:rsidRPr="00943BFB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  <w:proofErr w:type="spellEnd"/>
            <w:r w:rsidRPr="00943BFB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65E6F" w14:textId="77777777" w:rsidR="00943BFB" w:rsidRPr="00943BFB" w:rsidRDefault="00943BFB" w:rsidP="00943B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3BFB">
              <w:rPr>
                <w:rFonts w:ascii="Times New Roman" w:hAnsi="Times New Roman" w:cs="Times New Roman"/>
                <w:sz w:val="24"/>
                <w:szCs w:val="24"/>
              </w:rPr>
              <w:t>1.02 (0.97 to 1.08)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19A99" w14:textId="77777777" w:rsidR="00943BFB" w:rsidRPr="00943BFB" w:rsidRDefault="00943BFB" w:rsidP="00943B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3BFB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943BFB" w:rsidRPr="00943BFB" w14:paraId="4F198856" w14:textId="77777777" w:rsidTr="00943BFB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41AE5" w14:textId="77777777" w:rsidR="00943BFB" w:rsidRPr="00943BFB" w:rsidRDefault="00943BFB" w:rsidP="00943B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3BFB">
              <w:rPr>
                <w:rFonts w:ascii="Times New Roman" w:hAnsi="Times New Roman" w:cs="Times New Roman"/>
                <w:sz w:val="24"/>
                <w:szCs w:val="24"/>
              </w:rPr>
              <w:t>FABQ work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891F1" w14:textId="77777777" w:rsidR="00943BFB" w:rsidRPr="00943BFB" w:rsidRDefault="00943BFB" w:rsidP="00943B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3BFB">
              <w:rPr>
                <w:rFonts w:ascii="Times New Roman" w:hAnsi="Times New Roman" w:cs="Times New Roman"/>
                <w:sz w:val="24"/>
                <w:szCs w:val="24"/>
              </w:rPr>
              <w:t>0.99 (0.96 to 1.02)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3A0B7" w14:textId="77777777" w:rsidR="00943BFB" w:rsidRPr="00943BFB" w:rsidRDefault="00943BFB" w:rsidP="00943B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3BFB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943BFB" w:rsidRPr="00943BFB" w14:paraId="5406175E" w14:textId="77777777" w:rsidTr="00943BFB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02ED3" w14:textId="77777777" w:rsidR="00943BFB" w:rsidRPr="00943BFB" w:rsidRDefault="00943BFB" w:rsidP="00943B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3BFB">
              <w:rPr>
                <w:rFonts w:ascii="Times New Roman" w:hAnsi="Times New Roman" w:cs="Times New Roman"/>
                <w:sz w:val="24"/>
                <w:szCs w:val="24"/>
              </w:rPr>
              <w:t>CSI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1177D" w14:textId="77777777" w:rsidR="00943BFB" w:rsidRPr="00943BFB" w:rsidRDefault="00943BFB" w:rsidP="00943B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3BFB">
              <w:rPr>
                <w:rFonts w:ascii="Times New Roman" w:hAnsi="Times New Roman" w:cs="Times New Roman"/>
                <w:sz w:val="24"/>
                <w:szCs w:val="24"/>
              </w:rPr>
              <w:t>1.00 (0.97 to 1.02)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EF126" w14:textId="77777777" w:rsidR="00943BFB" w:rsidRPr="00943BFB" w:rsidRDefault="00943BFB" w:rsidP="00943B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3BFB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943BFB" w:rsidRPr="00943BFB" w14:paraId="1BAA8322" w14:textId="77777777" w:rsidTr="00943BFB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B65D1" w14:textId="77777777" w:rsidR="00943BFB" w:rsidRPr="00943BFB" w:rsidRDefault="00943BFB" w:rsidP="00943B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3BFB">
              <w:rPr>
                <w:rFonts w:ascii="Times New Roman" w:hAnsi="Times New Roman" w:cs="Times New Roman"/>
                <w:sz w:val="24"/>
                <w:szCs w:val="24"/>
              </w:rPr>
              <w:t>ISI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DAF49" w14:textId="77777777" w:rsidR="00943BFB" w:rsidRPr="00943BFB" w:rsidRDefault="00943BFB" w:rsidP="00943B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3BFB">
              <w:rPr>
                <w:rFonts w:ascii="Times New Roman" w:hAnsi="Times New Roman" w:cs="Times New Roman"/>
                <w:sz w:val="24"/>
                <w:szCs w:val="24"/>
              </w:rPr>
              <w:t>1.02 (0.96 to 1.08)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A4B61" w14:textId="77777777" w:rsidR="00943BFB" w:rsidRPr="00943BFB" w:rsidRDefault="00943BFB" w:rsidP="00943B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3BFB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</w:tbl>
    <w:p w14:paraId="235288E6" w14:textId="77777777" w:rsidR="00D75D89" w:rsidRPr="00C468A9" w:rsidRDefault="00D75D89" w:rsidP="00D75D89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943BFB">
        <w:rPr>
          <w:rFonts w:ascii="Times New Roman" w:hAnsi="Times New Roman" w:cs="Times New Roman"/>
          <w:b/>
          <w:bCs/>
          <w:sz w:val="20"/>
          <w:szCs w:val="20"/>
          <w:lang w:val="en-US"/>
        </w:rPr>
        <w:t>Acronyms</w:t>
      </w:r>
      <w:r w:rsidRPr="00C468A9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. </w:t>
      </w:r>
      <w:r w:rsidRPr="00C468A9">
        <w:rPr>
          <w:rFonts w:ascii="Times New Roman" w:hAnsi="Times New Roman" w:cs="Times New Roman"/>
          <w:i/>
          <w:iCs/>
          <w:sz w:val="20"/>
          <w:szCs w:val="20"/>
          <w:lang w:val="en-US"/>
        </w:rPr>
        <w:t>PCS, Pain Catastrophizing Scale; STAI, State–Trait Anxiety Inventory; FABQ, Fear Avoidance Beliefs Questionnaire; CSI, Central Sensitization Inventory; ISI, Insomnia Severity Index</w:t>
      </w:r>
    </w:p>
    <w:p w14:paraId="0B152A41" w14:textId="77777777" w:rsidR="00D75D89" w:rsidRPr="0043736D" w:rsidRDefault="00D75D89">
      <w:pPr>
        <w:rPr>
          <w:lang w:val="en-US"/>
        </w:rPr>
      </w:pPr>
    </w:p>
    <w:p w14:paraId="371B3AF2" w14:textId="77777777" w:rsidR="00D75D89" w:rsidRPr="0043736D" w:rsidRDefault="00D75D89">
      <w:pPr>
        <w:rPr>
          <w:lang w:val="en-US"/>
        </w:rPr>
      </w:pPr>
    </w:p>
    <w:p w14:paraId="2BDDF336" w14:textId="001081B7" w:rsidR="00D75D89" w:rsidRPr="0043736D" w:rsidRDefault="00D75D89" w:rsidP="00D75D8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3736D">
        <w:rPr>
          <w:rFonts w:ascii="Times New Roman" w:hAnsi="Times New Roman" w:cs="Times New Roman"/>
          <w:b/>
          <w:bCs/>
          <w:sz w:val="24"/>
          <w:szCs w:val="24"/>
          <w:lang w:val="en-US"/>
        </w:rPr>
        <w:t>Sensitivity analysis of SPADI disability deleting outliers</w:t>
      </w:r>
    </w:p>
    <w:p w14:paraId="42D46E75" w14:textId="77777777" w:rsidR="00943BFB" w:rsidRDefault="00943BFB" w:rsidP="00D75D89">
      <w:pPr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55"/>
        <w:gridCol w:w="2856"/>
        <w:gridCol w:w="2856"/>
      </w:tblGrid>
      <w:tr w:rsidR="00943BFB" w:rsidRPr="00943BFB" w14:paraId="38290812" w14:textId="77777777" w:rsidTr="00943BFB">
        <w:tc>
          <w:tcPr>
            <w:tcW w:w="28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01A18" w14:textId="77777777" w:rsidR="00943BFB" w:rsidRPr="00943BFB" w:rsidRDefault="00943BFB" w:rsidP="00943B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3B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57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5B3A1" w14:textId="77777777" w:rsidR="00943BFB" w:rsidRPr="00943BFB" w:rsidRDefault="00943BFB" w:rsidP="00943B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3B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BLE ANALYSIS</w:t>
            </w:r>
          </w:p>
        </w:tc>
      </w:tr>
      <w:tr w:rsidR="00943BFB" w:rsidRPr="00943BFB" w14:paraId="0262E77D" w14:textId="77777777" w:rsidTr="00943BF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7798D" w14:textId="77777777" w:rsidR="00943BFB" w:rsidRPr="00943BFB" w:rsidRDefault="00943BFB" w:rsidP="00943B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ED5FD" w14:textId="5B07B6E9" w:rsidR="00943BFB" w:rsidRPr="00943BFB" w:rsidRDefault="0043736D" w:rsidP="00943B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943BFB" w:rsidRPr="00943B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efficient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4147E" w14:textId="77777777" w:rsidR="00943BFB" w:rsidRPr="00943BFB" w:rsidRDefault="00943BFB" w:rsidP="00943B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3B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 – </w:t>
            </w:r>
            <w:proofErr w:type="spellStart"/>
            <w:r w:rsidRPr="00943B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943BFB" w:rsidRPr="00943BFB" w14:paraId="0F42BC5B" w14:textId="77777777" w:rsidTr="00943BFB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7655A" w14:textId="77777777" w:rsidR="00943BFB" w:rsidRPr="00943BFB" w:rsidRDefault="00943BFB" w:rsidP="00943B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BFB">
              <w:rPr>
                <w:rFonts w:ascii="Times New Roman" w:hAnsi="Times New Roman" w:cs="Times New Roman"/>
                <w:sz w:val="24"/>
                <w:szCs w:val="24"/>
              </w:rPr>
              <w:t>PCS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7F75A" w14:textId="77777777" w:rsidR="00943BFB" w:rsidRPr="00943BFB" w:rsidRDefault="00943BFB" w:rsidP="00943B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BFB">
              <w:rPr>
                <w:rFonts w:ascii="Times New Roman" w:hAnsi="Times New Roman" w:cs="Times New Roman"/>
                <w:sz w:val="24"/>
                <w:szCs w:val="24"/>
              </w:rPr>
              <w:t>0.99 (0.95 to 1.02)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91762" w14:textId="77777777" w:rsidR="00943BFB" w:rsidRPr="00943BFB" w:rsidRDefault="00943BFB" w:rsidP="00943B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BFB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943BFB" w:rsidRPr="00943BFB" w14:paraId="04582F8B" w14:textId="77777777" w:rsidTr="00943BFB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0B9EA" w14:textId="3A6DD972" w:rsidR="00943BFB" w:rsidRPr="00943BFB" w:rsidRDefault="00943BFB" w:rsidP="00943B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BFB">
              <w:rPr>
                <w:rFonts w:ascii="Times New Roman" w:hAnsi="Times New Roman" w:cs="Times New Roman"/>
                <w:sz w:val="24"/>
                <w:szCs w:val="24"/>
              </w:rPr>
              <w:t>STAI t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90B17" w14:textId="77777777" w:rsidR="00943BFB" w:rsidRPr="00943BFB" w:rsidRDefault="00943BFB" w:rsidP="00943B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BFB">
              <w:rPr>
                <w:rFonts w:ascii="Times New Roman" w:hAnsi="Times New Roman" w:cs="Times New Roman"/>
                <w:sz w:val="24"/>
                <w:szCs w:val="24"/>
              </w:rPr>
              <w:t>1.10 (0.91 to 1.33)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B5D54" w14:textId="77777777" w:rsidR="00943BFB" w:rsidRPr="00943BFB" w:rsidRDefault="00943BFB" w:rsidP="00943B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BFB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943BFB" w:rsidRPr="00943BFB" w14:paraId="280089A7" w14:textId="77777777" w:rsidTr="00943BFB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49AAC" w14:textId="17524B07" w:rsidR="00943BFB" w:rsidRPr="00943BFB" w:rsidRDefault="00943BFB" w:rsidP="00943B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BFB">
              <w:rPr>
                <w:rFonts w:ascii="Times New Roman" w:hAnsi="Times New Roman" w:cs="Times New Roman"/>
                <w:sz w:val="24"/>
                <w:szCs w:val="24"/>
              </w:rPr>
              <w:t>STAI s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E94A6" w14:textId="77777777" w:rsidR="00943BFB" w:rsidRPr="00943BFB" w:rsidRDefault="00943BFB" w:rsidP="00943B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3B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6 (0.74 to 0.99)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967D1" w14:textId="77777777" w:rsidR="00943BFB" w:rsidRPr="00943BFB" w:rsidRDefault="00943BFB" w:rsidP="00943B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3B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</w:t>
            </w:r>
          </w:p>
        </w:tc>
      </w:tr>
      <w:tr w:rsidR="00943BFB" w:rsidRPr="00943BFB" w14:paraId="18050724" w14:textId="77777777" w:rsidTr="00943BFB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DA582" w14:textId="77777777" w:rsidR="00943BFB" w:rsidRPr="00943BFB" w:rsidRDefault="00943BFB" w:rsidP="00943B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BFB">
              <w:rPr>
                <w:rFonts w:ascii="Times New Roman" w:hAnsi="Times New Roman" w:cs="Times New Roman"/>
                <w:sz w:val="24"/>
                <w:szCs w:val="24"/>
              </w:rPr>
              <w:t xml:space="preserve">FABQ </w:t>
            </w:r>
            <w:proofErr w:type="spellStart"/>
            <w:r w:rsidRPr="00943BFB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  <w:proofErr w:type="spellEnd"/>
            <w:r w:rsidRPr="00943BFB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33DE7" w14:textId="77777777" w:rsidR="00943BFB" w:rsidRPr="00943BFB" w:rsidRDefault="00943BFB" w:rsidP="00943B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BFB">
              <w:rPr>
                <w:rFonts w:ascii="Times New Roman" w:hAnsi="Times New Roman" w:cs="Times New Roman"/>
                <w:sz w:val="24"/>
                <w:szCs w:val="24"/>
              </w:rPr>
              <w:t>1.07 (0.95 to 1.20)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A79F2" w14:textId="77777777" w:rsidR="00943BFB" w:rsidRPr="00943BFB" w:rsidRDefault="00943BFB" w:rsidP="00943B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BF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943BFB" w:rsidRPr="00943BFB" w14:paraId="1441DF26" w14:textId="77777777" w:rsidTr="00943BFB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FBBD5" w14:textId="77777777" w:rsidR="00943BFB" w:rsidRPr="00943BFB" w:rsidRDefault="00943BFB" w:rsidP="00943B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BFB">
              <w:rPr>
                <w:rFonts w:ascii="Times New Roman" w:hAnsi="Times New Roman" w:cs="Times New Roman"/>
                <w:sz w:val="24"/>
                <w:szCs w:val="24"/>
              </w:rPr>
              <w:t>FABQ work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5A65B" w14:textId="77777777" w:rsidR="00943BFB" w:rsidRPr="00943BFB" w:rsidRDefault="00943BFB" w:rsidP="00943B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BFB">
              <w:rPr>
                <w:rFonts w:ascii="Times New Roman" w:hAnsi="Times New Roman" w:cs="Times New Roman"/>
                <w:sz w:val="24"/>
                <w:szCs w:val="24"/>
              </w:rPr>
              <w:t>0.97 (0.90 to 1.03)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BD1F1" w14:textId="77777777" w:rsidR="00943BFB" w:rsidRPr="00943BFB" w:rsidRDefault="00943BFB" w:rsidP="00943B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BFB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943BFB" w:rsidRPr="00943BFB" w14:paraId="7B891C81" w14:textId="77777777" w:rsidTr="00943BFB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A6B0E" w14:textId="77777777" w:rsidR="00943BFB" w:rsidRPr="00943BFB" w:rsidRDefault="00943BFB" w:rsidP="00943B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BFB">
              <w:rPr>
                <w:rFonts w:ascii="Times New Roman" w:hAnsi="Times New Roman" w:cs="Times New Roman"/>
                <w:sz w:val="24"/>
                <w:szCs w:val="24"/>
              </w:rPr>
              <w:t>CSI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9BF0C" w14:textId="77777777" w:rsidR="00943BFB" w:rsidRPr="00943BFB" w:rsidRDefault="00943BFB" w:rsidP="00943B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BFB">
              <w:rPr>
                <w:rFonts w:ascii="Times New Roman" w:hAnsi="Times New Roman" w:cs="Times New Roman"/>
                <w:sz w:val="24"/>
                <w:szCs w:val="24"/>
              </w:rPr>
              <w:t>1.02 (0.96 to 1.09)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2E35C" w14:textId="77777777" w:rsidR="00943BFB" w:rsidRPr="00943BFB" w:rsidRDefault="00943BFB" w:rsidP="00943B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BFB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943BFB" w:rsidRPr="00943BFB" w14:paraId="1D8CF178" w14:textId="77777777" w:rsidTr="00943BFB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78A22" w14:textId="77777777" w:rsidR="00943BFB" w:rsidRPr="00943BFB" w:rsidRDefault="00943BFB" w:rsidP="00943B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BFB">
              <w:rPr>
                <w:rFonts w:ascii="Times New Roman" w:hAnsi="Times New Roman" w:cs="Times New Roman"/>
                <w:sz w:val="24"/>
                <w:szCs w:val="24"/>
              </w:rPr>
              <w:t>ISI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B0B33" w14:textId="77777777" w:rsidR="00943BFB" w:rsidRPr="00943BFB" w:rsidRDefault="00943BFB" w:rsidP="00943B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BFB">
              <w:rPr>
                <w:rFonts w:ascii="Times New Roman" w:hAnsi="Times New Roman" w:cs="Times New Roman"/>
                <w:sz w:val="24"/>
                <w:szCs w:val="24"/>
              </w:rPr>
              <w:t>1.04 (0.90 to 1.19)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97CFF" w14:textId="77777777" w:rsidR="00943BFB" w:rsidRPr="00943BFB" w:rsidRDefault="00943BFB" w:rsidP="00943B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BFB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</w:tbl>
    <w:p w14:paraId="11541A27" w14:textId="6A9E4B74" w:rsidR="00D75D89" w:rsidRPr="00C468A9" w:rsidRDefault="00D75D89" w:rsidP="00D75D89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943BFB">
        <w:rPr>
          <w:rFonts w:ascii="Times New Roman" w:hAnsi="Times New Roman" w:cs="Times New Roman"/>
          <w:b/>
          <w:bCs/>
          <w:sz w:val="20"/>
          <w:szCs w:val="20"/>
          <w:lang w:val="en-US"/>
        </w:rPr>
        <w:t>Acronyms</w:t>
      </w:r>
      <w:r w:rsidRPr="00C468A9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. </w:t>
      </w:r>
      <w:r w:rsidRPr="00C468A9">
        <w:rPr>
          <w:rFonts w:ascii="Times New Roman" w:hAnsi="Times New Roman" w:cs="Times New Roman"/>
          <w:i/>
          <w:iCs/>
          <w:sz w:val="20"/>
          <w:szCs w:val="20"/>
          <w:lang w:val="en-US"/>
        </w:rPr>
        <w:t>PCS, Pain Catastrophizing Scale; STAI, State–Trait Anxiety Inventory; FABQ, Fear Avoidance Beliefs Questionnaire; CSI, Central Sensitization Inventory; ISI, Insomnia Severity Index</w:t>
      </w:r>
    </w:p>
    <w:p w14:paraId="627BFC71" w14:textId="77777777" w:rsidR="00D75D89" w:rsidRPr="0043736D" w:rsidRDefault="00D75D89" w:rsidP="00D75D89">
      <w:pPr>
        <w:rPr>
          <w:lang w:val="en-US"/>
        </w:rPr>
      </w:pPr>
    </w:p>
    <w:p w14:paraId="2824F270" w14:textId="77777777" w:rsidR="00D75D89" w:rsidRPr="0043736D" w:rsidRDefault="00D75D89" w:rsidP="00D75D89">
      <w:pPr>
        <w:rPr>
          <w:b/>
          <w:bCs/>
          <w:lang w:val="en-US"/>
        </w:rPr>
      </w:pPr>
    </w:p>
    <w:p w14:paraId="3C055D02" w14:textId="77777777" w:rsidR="00D75D89" w:rsidRPr="0043736D" w:rsidRDefault="00D75D89">
      <w:pPr>
        <w:rPr>
          <w:lang w:val="en-US"/>
        </w:rPr>
      </w:pPr>
    </w:p>
    <w:sectPr w:rsidR="00D75D89" w:rsidRPr="0043736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D89"/>
    <w:rsid w:val="00064726"/>
    <w:rsid w:val="00194D34"/>
    <w:rsid w:val="001A37AC"/>
    <w:rsid w:val="0037667A"/>
    <w:rsid w:val="003A4FB5"/>
    <w:rsid w:val="0043736D"/>
    <w:rsid w:val="004858DD"/>
    <w:rsid w:val="005B5B59"/>
    <w:rsid w:val="006D7CD9"/>
    <w:rsid w:val="00810DC5"/>
    <w:rsid w:val="00943BFB"/>
    <w:rsid w:val="00C35721"/>
    <w:rsid w:val="00D75D89"/>
    <w:rsid w:val="00EC7C22"/>
    <w:rsid w:val="00F95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F3EB90"/>
  <w15:chartTrackingRefBased/>
  <w15:docId w15:val="{F0367732-EC94-45A1-80F7-50EEBA52B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D75D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75D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75D8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75D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75D8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75D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75D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75D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75D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75D8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75D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75D8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75D89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75D89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75D8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75D8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75D8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75D8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75D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75D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75D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75D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75D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75D8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75D8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75D89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75D8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75D89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75D89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943B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43736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43736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3736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3736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3736D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43736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o brindisino</dc:creator>
  <cp:keywords/>
  <dc:description/>
  <cp:lastModifiedBy>fabrizio brindisino</cp:lastModifiedBy>
  <cp:revision>8</cp:revision>
  <dcterms:created xsi:type="dcterms:W3CDTF">2026-01-11T18:32:00Z</dcterms:created>
  <dcterms:modified xsi:type="dcterms:W3CDTF">2026-02-04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230035-ca10-4fad-9461-9c666c55c325</vt:lpwstr>
  </property>
</Properties>
</file>